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5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40"/>
        <w:gridCol w:w="3620"/>
        <w:gridCol w:w="3640"/>
        <w:gridCol w:w="1540"/>
        <w:gridCol w:w="2640"/>
      </w:tblGrid>
      <w:tr w:rsidR="000B6CC8" w:rsidRPr="000B6CC8" w14:paraId="2E6010B7" w14:textId="77777777" w:rsidTr="000B6CC8">
        <w:trPr>
          <w:trHeight w:val="466"/>
        </w:trPr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vAlign w:val="center"/>
            <w:hideMark/>
          </w:tcPr>
          <w:p w14:paraId="3E6B9625" w14:textId="77777777" w:rsidR="000B6CC8" w:rsidRPr="000B6CC8" w:rsidRDefault="000B6CC8" w:rsidP="000B6CC8">
            <w:bookmarkStart w:id="0" w:name="_GoBack"/>
            <w:bookmarkEnd w:id="0"/>
            <w:r w:rsidRPr="000B6CC8">
              <w:rPr>
                <w:b/>
                <w:bCs/>
              </w:rPr>
              <w:t>Sample ID</w:t>
            </w:r>
          </w:p>
        </w:tc>
        <w:tc>
          <w:tcPr>
            <w:tcW w:w="3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vAlign w:val="center"/>
            <w:hideMark/>
          </w:tcPr>
          <w:p w14:paraId="406BD2A6" w14:textId="77777777" w:rsidR="000B6CC8" w:rsidRPr="000B6CC8" w:rsidRDefault="000B6CC8" w:rsidP="000B6CC8">
            <w:r w:rsidRPr="000B6CC8">
              <w:rPr>
                <w:b/>
                <w:bCs/>
              </w:rPr>
              <w:t>Full nomenclature</w:t>
            </w:r>
          </w:p>
        </w:tc>
        <w:tc>
          <w:tcPr>
            <w:tcW w:w="3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vAlign w:val="center"/>
            <w:hideMark/>
          </w:tcPr>
          <w:p w14:paraId="037CEF8B" w14:textId="77777777" w:rsidR="000B6CC8" w:rsidRPr="000B6CC8" w:rsidRDefault="000B6CC8" w:rsidP="000B6CC8">
            <w:r w:rsidRPr="000B6CC8">
              <w:rPr>
                <w:b/>
                <w:bCs/>
              </w:rPr>
              <w:t>Source and Identity of Compounds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vAlign w:val="center"/>
            <w:hideMark/>
          </w:tcPr>
          <w:p w14:paraId="6AFE54AD" w14:textId="77777777" w:rsidR="000B6CC8" w:rsidRPr="000B6CC8" w:rsidRDefault="000B6CC8" w:rsidP="000B6CC8">
            <w:r w:rsidRPr="000B6CC8">
              <w:rPr>
                <w:b/>
                <w:bCs/>
              </w:rPr>
              <w:t>CAS ID</w:t>
            </w:r>
          </w:p>
        </w:tc>
        <w:tc>
          <w:tcPr>
            <w:tcW w:w="2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vAlign w:val="center"/>
            <w:hideMark/>
          </w:tcPr>
          <w:p w14:paraId="3A035EFE" w14:textId="77777777" w:rsidR="000B6CC8" w:rsidRPr="000B6CC8" w:rsidRDefault="000B6CC8" w:rsidP="000B6CC8">
            <w:r w:rsidRPr="000B6CC8">
              <w:rPr>
                <w:b/>
                <w:bCs/>
              </w:rPr>
              <w:t>Other Notes</w:t>
            </w:r>
          </w:p>
        </w:tc>
      </w:tr>
      <w:tr w:rsidR="000B6CC8" w:rsidRPr="000B6CC8" w14:paraId="14032C51" w14:textId="77777777" w:rsidTr="000B6CC8">
        <w:trPr>
          <w:trHeight w:val="1108"/>
        </w:trPr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vAlign w:val="center"/>
            <w:hideMark/>
          </w:tcPr>
          <w:p w14:paraId="366DF92C" w14:textId="77777777" w:rsidR="000B6CC8" w:rsidRPr="000B6CC8" w:rsidRDefault="000B6CC8" w:rsidP="000B6CC8">
            <w:pPr>
              <w:rPr>
                <w:sz w:val="20"/>
                <w:szCs w:val="20"/>
              </w:rPr>
            </w:pPr>
            <w:r w:rsidRPr="000B6CC8">
              <w:rPr>
                <w:sz w:val="20"/>
                <w:szCs w:val="20"/>
              </w:rPr>
              <w:t>Emetine dihydrochloride (EMT, purity &gt;98%)</w:t>
            </w:r>
          </w:p>
        </w:tc>
        <w:tc>
          <w:tcPr>
            <w:tcW w:w="3620" w:type="dxa"/>
            <w:tcBorders>
              <w:top w:val="single" w:sz="4" w:space="0" w:color="auto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vAlign w:val="center"/>
            <w:hideMark/>
          </w:tcPr>
          <w:p w14:paraId="33FCEBC5" w14:textId="77777777" w:rsidR="000B6CC8" w:rsidRPr="000B6CC8" w:rsidRDefault="000B6CC8" w:rsidP="000B6CC8">
            <w:pPr>
              <w:rPr>
                <w:sz w:val="20"/>
                <w:szCs w:val="20"/>
              </w:rPr>
            </w:pPr>
            <w:r w:rsidRPr="000B6CC8">
              <w:rPr>
                <w:sz w:val="20"/>
                <w:szCs w:val="20"/>
              </w:rPr>
              <w:t>2H-Benzoaquinolizine, 3-ethyl-1,3,4,6,7,11b-hexahydro-9,10-dimethoxy-2-(</w:t>
            </w:r>
            <w:r w:rsidRPr="000B6CC8">
              <w:rPr>
                <w:color w:val="FF0000"/>
                <w:sz w:val="20"/>
                <w:szCs w:val="20"/>
              </w:rPr>
              <w:t>1R</w:t>
            </w:r>
            <w:r w:rsidRPr="000B6CC8">
              <w:rPr>
                <w:sz w:val="20"/>
                <w:szCs w:val="20"/>
              </w:rPr>
              <w:t>)-1,2,3,4-tetrahydro-6,7-dimethoxy-1-isoquinolinylmethyl-, dihydrochloride, (2S,3R,</w:t>
            </w:r>
            <w:r w:rsidRPr="000B6CC8">
              <w:rPr>
                <w:color w:val="FF0000"/>
                <w:sz w:val="20"/>
                <w:szCs w:val="20"/>
              </w:rPr>
              <w:t>11bS)</w:t>
            </w:r>
            <w:r w:rsidRPr="000B6CC8">
              <w:rPr>
                <w:sz w:val="20"/>
                <w:szCs w:val="20"/>
              </w:rPr>
              <w:t>-</w:t>
            </w:r>
          </w:p>
        </w:tc>
        <w:tc>
          <w:tcPr>
            <w:tcW w:w="3640" w:type="dxa"/>
            <w:tcBorders>
              <w:top w:val="single" w:sz="4" w:space="0" w:color="auto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vAlign w:val="center"/>
            <w:hideMark/>
          </w:tcPr>
          <w:p w14:paraId="08EDB5CB" w14:textId="77777777" w:rsidR="000B6CC8" w:rsidRPr="000B6CC8" w:rsidRDefault="000B6CC8" w:rsidP="000B6CC8">
            <w:pPr>
              <w:rPr>
                <w:sz w:val="20"/>
                <w:szCs w:val="20"/>
              </w:rPr>
            </w:pPr>
            <w:r w:rsidRPr="000B6CC8">
              <w:rPr>
                <w:sz w:val="20"/>
                <w:szCs w:val="20"/>
              </w:rPr>
              <w:t xml:space="preserve">Sigma Millipore </w:t>
            </w:r>
            <w:proofErr w:type="spellStart"/>
            <w:r w:rsidRPr="000B6CC8">
              <w:rPr>
                <w:sz w:val="20"/>
                <w:szCs w:val="20"/>
              </w:rPr>
              <w:t>Calbiochem</w:t>
            </w:r>
            <w:proofErr w:type="spellEnd"/>
            <w:r w:rsidRPr="000B6CC8">
              <w:rPr>
                <w:sz w:val="20"/>
                <w:szCs w:val="20"/>
              </w:rPr>
              <w:t xml:space="preserve">: isolated from the ground roots of </w:t>
            </w:r>
            <w:proofErr w:type="spellStart"/>
            <w:r w:rsidRPr="000B6CC8">
              <w:rPr>
                <w:i/>
                <w:iCs/>
                <w:sz w:val="20"/>
                <w:szCs w:val="20"/>
              </w:rPr>
              <w:t>Uragoga</w:t>
            </w:r>
            <w:proofErr w:type="spellEnd"/>
            <w:r w:rsidRPr="000B6CC8">
              <w:rPr>
                <w:i/>
                <w:iCs/>
                <w:sz w:val="20"/>
                <w:szCs w:val="20"/>
              </w:rPr>
              <w:t xml:space="preserve"> ipecacuanha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vAlign w:val="center"/>
            <w:hideMark/>
          </w:tcPr>
          <w:p w14:paraId="2263DC54" w14:textId="77777777" w:rsidR="000B6CC8" w:rsidRPr="000B6CC8" w:rsidRDefault="000B6CC8" w:rsidP="000B6CC8">
            <w:pPr>
              <w:rPr>
                <w:sz w:val="20"/>
                <w:szCs w:val="20"/>
              </w:rPr>
            </w:pPr>
            <w:r w:rsidRPr="000B6CC8">
              <w:rPr>
                <w:sz w:val="20"/>
                <w:szCs w:val="20"/>
              </w:rPr>
              <w:t>316-42-7</w:t>
            </w:r>
          </w:p>
        </w:tc>
        <w:tc>
          <w:tcPr>
            <w:tcW w:w="2640" w:type="dxa"/>
            <w:tcBorders>
              <w:top w:val="single" w:sz="4" w:space="0" w:color="auto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vAlign w:val="center"/>
            <w:hideMark/>
          </w:tcPr>
          <w:p w14:paraId="6C08431A" w14:textId="77777777" w:rsidR="000B6CC8" w:rsidRPr="000B6CC8" w:rsidRDefault="000B6CC8" w:rsidP="000B6CC8">
            <w:pPr>
              <w:rPr>
                <w:sz w:val="20"/>
                <w:szCs w:val="20"/>
              </w:rPr>
            </w:pPr>
            <w:r w:rsidRPr="000B6CC8">
              <w:rPr>
                <w:sz w:val="20"/>
                <w:szCs w:val="20"/>
              </w:rPr>
              <w:t xml:space="preserve">Emetine is produced by plants mostly in the form of </w:t>
            </w:r>
            <w:r w:rsidRPr="000B6CC8">
              <w:rPr>
                <w:color w:val="FF0000"/>
                <w:sz w:val="20"/>
                <w:szCs w:val="20"/>
              </w:rPr>
              <w:t>1R</w:t>
            </w:r>
            <w:r w:rsidRPr="000B6CC8">
              <w:rPr>
                <w:sz w:val="20"/>
                <w:szCs w:val="20"/>
              </w:rPr>
              <w:t>,2S,3R,</w:t>
            </w:r>
            <w:r w:rsidRPr="000B6CC8">
              <w:rPr>
                <w:color w:val="FF0000"/>
                <w:sz w:val="20"/>
                <w:szCs w:val="20"/>
              </w:rPr>
              <w:t>11bS</w:t>
            </w:r>
            <w:r w:rsidRPr="000B6CC8">
              <w:rPr>
                <w:sz w:val="20"/>
                <w:szCs w:val="20"/>
              </w:rPr>
              <w:t>.</w:t>
            </w:r>
          </w:p>
        </w:tc>
      </w:tr>
      <w:tr w:rsidR="000B6CC8" w:rsidRPr="000B6CC8" w14:paraId="046375B2" w14:textId="77777777" w:rsidTr="000B6CC8">
        <w:trPr>
          <w:trHeight w:val="1108"/>
        </w:trPr>
        <w:tc>
          <w:tcPr>
            <w:tcW w:w="2140" w:type="dxa"/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vAlign w:val="center"/>
            <w:hideMark/>
          </w:tcPr>
          <w:p w14:paraId="58C7DA3E" w14:textId="77777777" w:rsidR="000B6CC8" w:rsidRPr="000B6CC8" w:rsidRDefault="000B6CC8" w:rsidP="000B6CC8">
            <w:pPr>
              <w:rPr>
                <w:sz w:val="20"/>
                <w:szCs w:val="20"/>
              </w:rPr>
            </w:pPr>
            <w:proofErr w:type="spellStart"/>
            <w:r w:rsidRPr="000B6CC8">
              <w:rPr>
                <w:sz w:val="20"/>
                <w:szCs w:val="20"/>
              </w:rPr>
              <w:t>Isoemetine</w:t>
            </w:r>
            <w:proofErr w:type="spellEnd"/>
            <w:r w:rsidRPr="000B6CC8">
              <w:rPr>
                <w:sz w:val="20"/>
                <w:szCs w:val="20"/>
              </w:rPr>
              <w:t xml:space="preserve"> dihydrochloride (ISOEMT, purity &gt;98%)</w:t>
            </w:r>
          </w:p>
        </w:tc>
        <w:tc>
          <w:tcPr>
            <w:tcW w:w="3620" w:type="dxa"/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vAlign w:val="center"/>
            <w:hideMark/>
          </w:tcPr>
          <w:p w14:paraId="060C6CEB" w14:textId="77777777" w:rsidR="000B6CC8" w:rsidRPr="000B6CC8" w:rsidRDefault="000B6CC8" w:rsidP="000B6CC8">
            <w:pPr>
              <w:rPr>
                <w:sz w:val="20"/>
                <w:szCs w:val="20"/>
              </w:rPr>
            </w:pPr>
            <w:r w:rsidRPr="000B6CC8">
              <w:rPr>
                <w:sz w:val="20"/>
                <w:szCs w:val="20"/>
              </w:rPr>
              <w:t>2H-Benzoaquinolizine, 3-ethyl-1,3,4,6,7,11b-hexahydro-9,10-dimethoxy-2-(</w:t>
            </w:r>
            <w:r w:rsidRPr="000B6CC8">
              <w:rPr>
                <w:color w:val="2F5496" w:themeColor="accent1" w:themeShade="BF"/>
                <w:sz w:val="20"/>
                <w:szCs w:val="20"/>
              </w:rPr>
              <w:t>1S</w:t>
            </w:r>
            <w:r w:rsidRPr="000B6CC8">
              <w:rPr>
                <w:sz w:val="20"/>
                <w:szCs w:val="20"/>
              </w:rPr>
              <w:t>)-1,2,3,4-tetrahydro-6,7-dimethoxy-1-isoquinolinylmethyl-, dihydrochloride, (2S,3R,</w:t>
            </w:r>
            <w:r w:rsidRPr="000B6CC8">
              <w:rPr>
                <w:color w:val="2F5496" w:themeColor="accent1" w:themeShade="BF"/>
                <w:sz w:val="20"/>
                <w:szCs w:val="20"/>
              </w:rPr>
              <w:t>11bS</w:t>
            </w:r>
            <w:r w:rsidRPr="000B6CC8">
              <w:rPr>
                <w:sz w:val="20"/>
                <w:szCs w:val="20"/>
              </w:rPr>
              <w:t>)-</w:t>
            </w:r>
          </w:p>
        </w:tc>
        <w:tc>
          <w:tcPr>
            <w:tcW w:w="3640" w:type="dxa"/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vAlign w:val="center"/>
            <w:hideMark/>
          </w:tcPr>
          <w:p w14:paraId="25BB3888" w14:textId="77777777" w:rsidR="000B6CC8" w:rsidRPr="000B6CC8" w:rsidRDefault="000B6CC8" w:rsidP="000B6CC8">
            <w:pPr>
              <w:rPr>
                <w:sz w:val="20"/>
                <w:szCs w:val="20"/>
              </w:rPr>
            </w:pPr>
            <w:proofErr w:type="spellStart"/>
            <w:r w:rsidRPr="000B6CC8">
              <w:rPr>
                <w:sz w:val="20"/>
                <w:szCs w:val="20"/>
              </w:rPr>
              <w:t>ChemMaster</w:t>
            </w:r>
            <w:proofErr w:type="spellEnd"/>
            <w:r w:rsidRPr="000B6CC8">
              <w:rPr>
                <w:sz w:val="20"/>
                <w:szCs w:val="20"/>
              </w:rPr>
              <w:t>: synthetic conversion from emetine-</w:t>
            </w:r>
            <w:proofErr w:type="spellStart"/>
            <w:r w:rsidRPr="000B6CC8">
              <w:rPr>
                <w:sz w:val="20"/>
                <w:szCs w:val="20"/>
              </w:rPr>
              <w:t>Calbiochem</w:t>
            </w:r>
            <w:proofErr w:type="spellEnd"/>
          </w:p>
        </w:tc>
        <w:tc>
          <w:tcPr>
            <w:tcW w:w="1540" w:type="dxa"/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vAlign w:val="center"/>
            <w:hideMark/>
          </w:tcPr>
          <w:p w14:paraId="1A7485FC" w14:textId="77777777" w:rsidR="000B6CC8" w:rsidRPr="000B6CC8" w:rsidRDefault="000B6CC8" w:rsidP="000B6CC8">
            <w:pPr>
              <w:rPr>
                <w:sz w:val="20"/>
                <w:szCs w:val="20"/>
              </w:rPr>
            </w:pPr>
            <w:r w:rsidRPr="000B6CC8">
              <w:rPr>
                <w:sz w:val="20"/>
                <w:szCs w:val="20"/>
              </w:rPr>
              <w:t>ND</w:t>
            </w:r>
          </w:p>
        </w:tc>
        <w:tc>
          <w:tcPr>
            <w:tcW w:w="2640" w:type="dxa"/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vAlign w:val="center"/>
            <w:hideMark/>
          </w:tcPr>
          <w:p w14:paraId="0344E074" w14:textId="77777777" w:rsidR="000B6CC8" w:rsidRPr="000B6CC8" w:rsidRDefault="000B6CC8" w:rsidP="000B6CC8">
            <w:pPr>
              <w:rPr>
                <w:sz w:val="20"/>
                <w:szCs w:val="20"/>
              </w:rPr>
            </w:pPr>
            <w:r w:rsidRPr="000B6CC8">
              <w:rPr>
                <w:sz w:val="20"/>
                <w:szCs w:val="20"/>
              </w:rPr>
              <w:t xml:space="preserve">Stereospecific conversion of the natural emetine allowed to obtain pure </w:t>
            </w:r>
            <w:proofErr w:type="spellStart"/>
            <w:r w:rsidRPr="000B6CC8">
              <w:rPr>
                <w:sz w:val="20"/>
                <w:szCs w:val="20"/>
              </w:rPr>
              <w:t>isoemetine</w:t>
            </w:r>
            <w:proofErr w:type="spellEnd"/>
            <w:r w:rsidRPr="000B6CC8">
              <w:rPr>
                <w:sz w:val="20"/>
                <w:szCs w:val="20"/>
              </w:rPr>
              <w:t xml:space="preserve"> </w:t>
            </w:r>
            <w:r w:rsidRPr="000B6CC8">
              <w:rPr>
                <w:color w:val="2F5496" w:themeColor="accent1" w:themeShade="BF"/>
                <w:sz w:val="20"/>
                <w:szCs w:val="20"/>
              </w:rPr>
              <w:t>1S</w:t>
            </w:r>
            <w:r w:rsidRPr="000B6CC8">
              <w:rPr>
                <w:sz w:val="20"/>
                <w:szCs w:val="20"/>
              </w:rPr>
              <w:t>,2S,3R,</w:t>
            </w:r>
            <w:r w:rsidRPr="000B6CC8">
              <w:rPr>
                <w:color w:val="2F5496" w:themeColor="accent1" w:themeShade="BF"/>
                <w:sz w:val="20"/>
                <w:szCs w:val="20"/>
              </w:rPr>
              <w:t>11bS</w:t>
            </w:r>
          </w:p>
        </w:tc>
      </w:tr>
      <w:tr w:rsidR="000B6CC8" w:rsidRPr="000B6CC8" w14:paraId="5BCCDB73" w14:textId="77777777" w:rsidTr="000B6CC8">
        <w:trPr>
          <w:trHeight w:val="939"/>
        </w:trPr>
        <w:tc>
          <w:tcPr>
            <w:tcW w:w="2140" w:type="dxa"/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vAlign w:val="center"/>
            <w:hideMark/>
          </w:tcPr>
          <w:p w14:paraId="76A6DFF1" w14:textId="77777777" w:rsidR="000B6CC8" w:rsidRPr="000B6CC8" w:rsidRDefault="000B6CC8" w:rsidP="000B6CC8">
            <w:pPr>
              <w:rPr>
                <w:sz w:val="20"/>
                <w:szCs w:val="20"/>
              </w:rPr>
            </w:pPr>
            <w:proofErr w:type="spellStart"/>
            <w:r w:rsidRPr="000B6CC8">
              <w:rPr>
                <w:sz w:val="20"/>
                <w:szCs w:val="20"/>
              </w:rPr>
              <w:t>Dehydroemetine</w:t>
            </w:r>
            <w:proofErr w:type="spellEnd"/>
            <w:r w:rsidRPr="000B6CC8">
              <w:rPr>
                <w:sz w:val="20"/>
                <w:szCs w:val="20"/>
              </w:rPr>
              <w:t xml:space="preserve"> isomer 1 (DHE1)</w:t>
            </w:r>
          </w:p>
          <w:p w14:paraId="7AEA0CCF" w14:textId="77777777" w:rsidR="000B6CC8" w:rsidRPr="000B6CC8" w:rsidRDefault="000B6CC8" w:rsidP="000B6CC8">
            <w:pPr>
              <w:rPr>
                <w:sz w:val="20"/>
                <w:szCs w:val="20"/>
              </w:rPr>
            </w:pPr>
            <w:r w:rsidRPr="000B6CC8">
              <w:rPr>
                <w:sz w:val="20"/>
                <w:szCs w:val="20"/>
              </w:rPr>
              <w:t>(purity ~90%)</w:t>
            </w:r>
          </w:p>
        </w:tc>
        <w:tc>
          <w:tcPr>
            <w:tcW w:w="3620" w:type="dxa"/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vAlign w:val="center"/>
            <w:hideMark/>
          </w:tcPr>
          <w:p w14:paraId="7FFA643F" w14:textId="77777777" w:rsidR="000B6CC8" w:rsidRPr="000B6CC8" w:rsidRDefault="000B6CC8" w:rsidP="000B6CC8">
            <w:pPr>
              <w:rPr>
                <w:sz w:val="20"/>
                <w:szCs w:val="20"/>
              </w:rPr>
            </w:pPr>
            <w:r w:rsidRPr="000B6CC8">
              <w:rPr>
                <w:sz w:val="20"/>
                <w:szCs w:val="20"/>
              </w:rPr>
              <w:t>4H-Benzo[a]quinolizine, 3-ethyl-1,6,7,11b-tetrahydro-9,10-dimethoxy-2-[[(</w:t>
            </w:r>
            <w:r w:rsidRPr="000B6CC8">
              <w:rPr>
                <w:color w:val="2F5496" w:themeColor="accent1" w:themeShade="BF"/>
                <w:sz w:val="20"/>
                <w:szCs w:val="20"/>
              </w:rPr>
              <w:t>1S</w:t>
            </w:r>
            <w:r w:rsidRPr="000B6CC8">
              <w:rPr>
                <w:sz w:val="20"/>
                <w:szCs w:val="20"/>
              </w:rPr>
              <w:t>)-1,2,3,4-tetrahydro-6,7-dimethoxy-1-</w:t>
            </w:r>
            <w:proofErr w:type="gramStart"/>
            <w:r w:rsidRPr="000B6CC8">
              <w:rPr>
                <w:sz w:val="20"/>
                <w:szCs w:val="20"/>
              </w:rPr>
              <w:t>isoquinolinyl]methyl</w:t>
            </w:r>
            <w:proofErr w:type="gramEnd"/>
            <w:r w:rsidRPr="000B6CC8">
              <w:rPr>
                <w:sz w:val="20"/>
                <w:szCs w:val="20"/>
              </w:rPr>
              <w:t>]-, (</w:t>
            </w:r>
            <w:r w:rsidRPr="000B6CC8">
              <w:rPr>
                <w:color w:val="2F5496" w:themeColor="accent1" w:themeShade="BF"/>
                <w:sz w:val="20"/>
                <w:szCs w:val="20"/>
              </w:rPr>
              <w:t>11bR</w:t>
            </w:r>
            <w:r w:rsidRPr="000B6CC8">
              <w:rPr>
                <w:sz w:val="20"/>
                <w:szCs w:val="20"/>
              </w:rPr>
              <w:t>)-</w:t>
            </w:r>
          </w:p>
        </w:tc>
        <w:tc>
          <w:tcPr>
            <w:tcW w:w="3640" w:type="dxa"/>
            <w:vMerge w:val="restart"/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vAlign w:val="center"/>
            <w:hideMark/>
          </w:tcPr>
          <w:p w14:paraId="43E4B940" w14:textId="77777777" w:rsidR="000B6CC8" w:rsidRPr="000B6CC8" w:rsidRDefault="000B6CC8" w:rsidP="000B6CC8">
            <w:pPr>
              <w:rPr>
                <w:sz w:val="20"/>
                <w:szCs w:val="20"/>
              </w:rPr>
            </w:pPr>
            <w:proofErr w:type="spellStart"/>
            <w:r w:rsidRPr="000B6CC8">
              <w:rPr>
                <w:sz w:val="20"/>
                <w:szCs w:val="20"/>
              </w:rPr>
              <w:t>MedChemExpress</w:t>
            </w:r>
            <w:proofErr w:type="spellEnd"/>
            <w:r w:rsidRPr="000B6CC8">
              <w:rPr>
                <w:sz w:val="20"/>
                <w:szCs w:val="20"/>
              </w:rPr>
              <w:t xml:space="preserve">: full synthesis of </w:t>
            </w:r>
            <w:proofErr w:type="spellStart"/>
            <w:r w:rsidRPr="000B6CC8">
              <w:rPr>
                <w:sz w:val="20"/>
                <w:szCs w:val="20"/>
              </w:rPr>
              <w:t>dehydroemetine</w:t>
            </w:r>
            <w:proofErr w:type="spellEnd"/>
            <w:r w:rsidRPr="000B6CC8">
              <w:rPr>
                <w:sz w:val="20"/>
                <w:szCs w:val="20"/>
              </w:rPr>
              <w:t xml:space="preserve">, isolated as one of the HPLC peaks, #1-4 by the order of appearance in the chromatogram using chiral sorbent. The identity of DHE4 as active </w:t>
            </w:r>
            <w:proofErr w:type="spellStart"/>
            <w:r w:rsidRPr="000B6CC8">
              <w:rPr>
                <w:sz w:val="20"/>
                <w:szCs w:val="20"/>
              </w:rPr>
              <w:t>dehydroemetine</w:t>
            </w:r>
            <w:proofErr w:type="spellEnd"/>
            <w:r w:rsidRPr="000B6CC8">
              <w:rPr>
                <w:sz w:val="20"/>
                <w:szCs w:val="20"/>
              </w:rPr>
              <w:t xml:space="preserve"> was assigned due to its activity as a protein synthesis inhibitor in cultured cells and cell free extracts. DHE1 is the mirror image of DHE4 based on the </w:t>
            </w:r>
            <w:proofErr w:type="gramStart"/>
            <w:r w:rsidRPr="000B6CC8">
              <w:rPr>
                <w:sz w:val="20"/>
                <w:szCs w:val="20"/>
              </w:rPr>
              <w:t>high resolution</w:t>
            </w:r>
            <w:proofErr w:type="gramEnd"/>
            <w:r w:rsidRPr="000B6CC8">
              <w:rPr>
                <w:sz w:val="20"/>
                <w:szCs w:val="20"/>
              </w:rPr>
              <w:t xml:space="preserve"> NMR data.</w:t>
            </w:r>
          </w:p>
          <w:p w14:paraId="38A3A989" w14:textId="77777777" w:rsidR="000B6CC8" w:rsidRPr="000B6CC8" w:rsidRDefault="000B6CC8" w:rsidP="000B6CC8">
            <w:pPr>
              <w:rPr>
                <w:sz w:val="20"/>
                <w:szCs w:val="20"/>
              </w:rPr>
            </w:pPr>
            <w:r w:rsidRPr="000B6CC8">
              <w:rPr>
                <w:sz w:val="20"/>
                <w:szCs w:val="20"/>
              </w:rPr>
              <w:t xml:space="preserve">DHE2 and DHE3 are </w:t>
            </w:r>
            <w:proofErr w:type="spellStart"/>
            <w:r w:rsidRPr="000B6CC8">
              <w:rPr>
                <w:sz w:val="20"/>
                <w:szCs w:val="20"/>
              </w:rPr>
              <w:t>dehydroisoemetines</w:t>
            </w:r>
            <w:proofErr w:type="spellEnd"/>
            <w:r w:rsidRPr="000B6CC8">
              <w:rPr>
                <w:sz w:val="20"/>
                <w:szCs w:val="20"/>
              </w:rPr>
              <w:t>: however, which one is 1S, 11bS- and 1R,11bR has not been determined.</w:t>
            </w:r>
          </w:p>
        </w:tc>
        <w:tc>
          <w:tcPr>
            <w:tcW w:w="1540" w:type="dxa"/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vAlign w:val="center"/>
            <w:hideMark/>
          </w:tcPr>
          <w:p w14:paraId="79ABCC13" w14:textId="77777777" w:rsidR="000B6CC8" w:rsidRPr="000B6CC8" w:rsidRDefault="000B6CC8" w:rsidP="000B6CC8">
            <w:pPr>
              <w:rPr>
                <w:sz w:val="20"/>
                <w:szCs w:val="20"/>
              </w:rPr>
            </w:pPr>
            <w:r w:rsidRPr="000B6CC8">
              <w:rPr>
                <w:sz w:val="20"/>
                <w:szCs w:val="20"/>
              </w:rPr>
              <w:t>68831-62-9</w:t>
            </w:r>
          </w:p>
        </w:tc>
        <w:tc>
          <w:tcPr>
            <w:tcW w:w="2640" w:type="dxa"/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vAlign w:val="center"/>
            <w:hideMark/>
          </w:tcPr>
          <w:p w14:paraId="4EC0F6E7" w14:textId="77777777" w:rsidR="000B6CC8" w:rsidRPr="000B6CC8" w:rsidRDefault="000B6CC8" w:rsidP="000B6CC8">
            <w:pPr>
              <w:rPr>
                <w:sz w:val="20"/>
                <w:szCs w:val="20"/>
              </w:rPr>
            </w:pPr>
            <w:r w:rsidRPr="000B6CC8">
              <w:rPr>
                <w:sz w:val="20"/>
                <w:szCs w:val="20"/>
              </w:rPr>
              <w:t xml:space="preserve">Mirror image of active </w:t>
            </w:r>
            <w:proofErr w:type="spellStart"/>
            <w:r w:rsidRPr="000B6CC8">
              <w:rPr>
                <w:sz w:val="20"/>
                <w:szCs w:val="20"/>
              </w:rPr>
              <w:t>dehydroemetine</w:t>
            </w:r>
            <w:proofErr w:type="spellEnd"/>
            <w:r w:rsidRPr="000B6CC8">
              <w:rPr>
                <w:sz w:val="20"/>
                <w:szCs w:val="20"/>
              </w:rPr>
              <w:t>, DHE4</w:t>
            </w:r>
          </w:p>
        </w:tc>
      </w:tr>
      <w:tr w:rsidR="000B6CC8" w:rsidRPr="000B6CC8" w14:paraId="78249888" w14:textId="77777777" w:rsidTr="000B6CC8">
        <w:trPr>
          <w:trHeight w:val="965"/>
        </w:trPr>
        <w:tc>
          <w:tcPr>
            <w:tcW w:w="2140" w:type="dxa"/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vAlign w:val="center"/>
            <w:hideMark/>
          </w:tcPr>
          <w:p w14:paraId="5D0BBB51" w14:textId="77777777" w:rsidR="000B6CC8" w:rsidRPr="000B6CC8" w:rsidRDefault="000B6CC8" w:rsidP="000B6CC8">
            <w:pPr>
              <w:rPr>
                <w:sz w:val="20"/>
                <w:szCs w:val="20"/>
              </w:rPr>
            </w:pPr>
            <w:proofErr w:type="spellStart"/>
            <w:r w:rsidRPr="000B6CC8">
              <w:rPr>
                <w:sz w:val="20"/>
                <w:szCs w:val="20"/>
              </w:rPr>
              <w:t>Dehydroemetine</w:t>
            </w:r>
            <w:proofErr w:type="spellEnd"/>
            <w:r w:rsidRPr="000B6CC8">
              <w:rPr>
                <w:sz w:val="20"/>
                <w:szCs w:val="20"/>
              </w:rPr>
              <w:t xml:space="preserve"> isomer 2 (DHE2)</w:t>
            </w:r>
          </w:p>
          <w:p w14:paraId="261E0BE3" w14:textId="77777777" w:rsidR="000B6CC8" w:rsidRPr="000B6CC8" w:rsidRDefault="000B6CC8" w:rsidP="000B6CC8">
            <w:pPr>
              <w:rPr>
                <w:sz w:val="20"/>
                <w:szCs w:val="20"/>
              </w:rPr>
            </w:pPr>
            <w:r w:rsidRPr="000B6CC8">
              <w:rPr>
                <w:sz w:val="20"/>
                <w:szCs w:val="20"/>
              </w:rPr>
              <w:t>(purity &gt;98%)</w:t>
            </w:r>
          </w:p>
        </w:tc>
        <w:tc>
          <w:tcPr>
            <w:tcW w:w="3620" w:type="dxa"/>
            <w:vMerge w:val="restart"/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vAlign w:val="center"/>
            <w:hideMark/>
          </w:tcPr>
          <w:p w14:paraId="69BAC7CC" w14:textId="77777777" w:rsidR="000B6CC8" w:rsidRPr="000B6CC8" w:rsidRDefault="000B6CC8" w:rsidP="000B6CC8">
            <w:pPr>
              <w:rPr>
                <w:sz w:val="20"/>
                <w:szCs w:val="20"/>
              </w:rPr>
            </w:pPr>
            <w:r w:rsidRPr="000B6CC8">
              <w:rPr>
                <w:sz w:val="20"/>
                <w:szCs w:val="20"/>
              </w:rPr>
              <w:t>4H-Benzo[a]quinolizine, 3-ethyl-1,6,7,11b-tetrahydro-9,10-dimethoxy-2-[[(</w:t>
            </w:r>
            <w:r w:rsidRPr="000B6CC8">
              <w:rPr>
                <w:color w:val="2F5496" w:themeColor="accent1" w:themeShade="BF"/>
                <w:sz w:val="20"/>
                <w:szCs w:val="20"/>
              </w:rPr>
              <w:t>1S</w:t>
            </w:r>
            <w:r w:rsidRPr="000B6CC8">
              <w:rPr>
                <w:sz w:val="20"/>
                <w:szCs w:val="20"/>
              </w:rPr>
              <w:t>)-1,2,3,4-tetrahydro-6,7-dimethoxy-1-</w:t>
            </w:r>
            <w:proofErr w:type="gramStart"/>
            <w:r w:rsidRPr="000B6CC8">
              <w:rPr>
                <w:sz w:val="20"/>
                <w:szCs w:val="20"/>
              </w:rPr>
              <w:t>isoquinolinyl]methyl</w:t>
            </w:r>
            <w:proofErr w:type="gramEnd"/>
            <w:r w:rsidRPr="000B6CC8">
              <w:rPr>
                <w:sz w:val="20"/>
                <w:szCs w:val="20"/>
              </w:rPr>
              <w:t>]-, (</w:t>
            </w:r>
            <w:r w:rsidRPr="000B6CC8">
              <w:rPr>
                <w:color w:val="2F5496" w:themeColor="accent1" w:themeShade="BF"/>
                <w:sz w:val="20"/>
                <w:szCs w:val="20"/>
              </w:rPr>
              <w:t>11bS</w:t>
            </w:r>
            <w:r w:rsidRPr="000B6CC8">
              <w:rPr>
                <w:sz w:val="20"/>
                <w:szCs w:val="20"/>
              </w:rPr>
              <w:t>)-</w:t>
            </w:r>
          </w:p>
          <w:p w14:paraId="3D8FD020" w14:textId="77777777" w:rsidR="000B6CC8" w:rsidRPr="000B6CC8" w:rsidRDefault="000B6CC8" w:rsidP="000B6CC8">
            <w:pPr>
              <w:rPr>
                <w:sz w:val="20"/>
                <w:szCs w:val="20"/>
              </w:rPr>
            </w:pPr>
            <w:r w:rsidRPr="000B6CC8">
              <w:rPr>
                <w:sz w:val="20"/>
                <w:szCs w:val="20"/>
              </w:rPr>
              <w:t>AND</w:t>
            </w:r>
          </w:p>
          <w:p w14:paraId="51302E7F" w14:textId="77777777" w:rsidR="000B6CC8" w:rsidRPr="000B6CC8" w:rsidRDefault="000B6CC8" w:rsidP="000B6CC8">
            <w:pPr>
              <w:rPr>
                <w:sz w:val="20"/>
                <w:szCs w:val="20"/>
              </w:rPr>
            </w:pPr>
            <w:r w:rsidRPr="000B6CC8">
              <w:rPr>
                <w:sz w:val="20"/>
                <w:szCs w:val="20"/>
              </w:rPr>
              <w:t>4H-Benzo[a]quinolizine, 3-ethyl-1,6,7,11b-tetrahydro-9,10-dimethoxy-2-[[(</w:t>
            </w:r>
            <w:r w:rsidRPr="000B6CC8">
              <w:rPr>
                <w:color w:val="2F5496" w:themeColor="accent1" w:themeShade="BF"/>
                <w:sz w:val="20"/>
                <w:szCs w:val="20"/>
              </w:rPr>
              <w:t>1R</w:t>
            </w:r>
            <w:r w:rsidRPr="000B6CC8">
              <w:rPr>
                <w:sz w:val="20"/>
                <w:szCs w:val="20"/>
              </w:rPr>
              <w:t>)-1,2,3,4-tetrahydro-6,7-dimethoxy-1-</w:t>
            </w:r>
            <w:proofErr w:type="gramStart"/>
            <w:r w:rsidRPr="000B6CC8">
              <w:rPr>
                <w:sz w:val="20"/>
                <w:szCs w:val="20"/>
              </w:rPr>
              <w:t>isoquinolinyl]methyl</w:t>
            </w:r>
            <w:proofErr w:type="gramEnd"/>
            <w:r w:rsidRPr="000B6CC8">
              <w:rPr>
                <w:sz w:val="20"/>
                <w:szCs w:val="20"/>
              </w:rPr>
              <w:t>]-, (</w:t>
            </w:r>
            <w:r w:rsidRPr="000B6CC8">
              <w:rPr>
                <w:color w:val="2F5496" w:themeColor="accent1" w:themeShade="BF"/>
                <w:sz w:val="20"/>
                <w:szCs w:val="20"/>
              </w:rPr>
              <w:t>11bR</w:t>
            </w:r>
            <w:r w:rsidRPr="000B6CC8">
              <w:rPr>
                <w:sz w:val="20"/>
                <w:szCs w:val="20"/>
              </w:rPr>
              <w:t>)-</w:t>
            </w:r>
          </w:p>
        </w:tc>
        <w:tc>
          <w:tcPr>
            <w:tcW w:w="0" w:type="auto"/>
            <w:vMerge/>
            <w:vAlign w:val="center"/>
            <w:hideMark/>
          </w:tcPr>
          <w:p w14:paraId="407493EE" w14:textId="77777777" w:rsidR="000B6CC8" w:rsidRPr="000B6CC8" w:rsidRDefault="000B6CC8" w:rsidP="000B6CC8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vMerge w:val="restart"/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vAlign w:val="center"/>
            <w:hideMark/>
          </w:tcPr>
          <w:p w14:paraId="535BEA7A" w14:textId="77777777" w:rsidR="000B6CC8" w:rsidRPr="000B6CC8" w:rsidRDefault="000B6CC8" w:rsidP="000B6CC8">
            <w:pPr>
              <w:rPr>
                <w:sz w:val="20"/>
                <w:szCs w:val="20"/>
              </w:rPr>
            </w:pPr>
            <w:r w:rsidRPr="000B6CC8">
              <w:rPr>
                <w:sz w:val="20"/>
                <w:szCs w:val="20"/>
              </w:rPr>
              <w:t>ND</w:t>
            </w:r>
          </w:p>
        </w:tc>
        <w:tc>
          <w:tcPr>
            <w:tcW w:w="2640" w:type="dxa"/>
            <w:vMerge w:val="restart"/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vAlign w:val="center"/>
            <w:hideMark/>
          </w:tcPr>
          <w:p w14:paraId="083F1C12" w14:textId="77777777" w:rsidR="000B6CC8" w:rsidRPr="000B6CC8" w:rsidRDefault="000B6CC8" w:rsidP="000B6CC8">
            <w:pPr>
              <w:rPr>
                <w:sz w:val="20"/>
                <w:szCs w:val="20"/>
              </w:rPr>
            </w:pPr>
            <w:r w:rsidRPr="000B6CC8">
              <w:rPr>
                <w:color w:val="2F5496" w:themeColor="accent1" w:themeShade="BF"/>
                <w:sz w:val="20"/>
                <w:szCs w:val="20"/>
              </w:rPr>
              <w:t>1S,</w:t>
            </w:r>
            <w:r w:rsidRPr="000B6CC8">
              <w:rPr>
                <w:sz w:val="20"/>
                <w:szCs w:val="20"/>
              </w:rPr>
              <w:t xml:space="preserve"> </w:t>
            </w:r>
            <w:r w:rsidRPr="000B6CC8">
              <w:rPr>
                <w:color w:val="2F5496" w:themeColor="accent1" w:themeShade="BF"/>
                <w:sz w:val="20"/>
                <w:szCs w:val="20"/>
              </w:rPr>
              <w:t>11bS</w:t>
            </w:r>
            <w:r w:rsidRPr="000B6CC8">
              <w:rPr>
                <w:sz w:val="20"/>
                <w:szCs w:val="20"/>
              </w:rPr>
              <w:t xml:space="preserve"> </w:t>
            </w:r>
            <w:proofErr w:type="spellStart"/>
            <w:r w:rsidRPr="000B6CC8">
              <w:rPr>
                <w:sz w:val="20"/>
                <w:szCs w:val="20"/>
              </w:rPr>
              <w:t>dehydroisoemetine</w:t>
            </w:r>
            <w:proofErr w:type="spellEnd"/>
            <w:r w:rsidRPr="000B6CC8">
              <w:rPr>
                <w:sz w:val="20"/>
                <w:szCs w:val="20"/>
              </w:rPr>
              <w:t xml:space="preserve"> (DHE2 OR DHE3) is considered as an inactive component of the </w:t>
            </w:r>
            <w:proofErr w:type="spellStart"/>
            <w:r w:rsidRPr="000B6CC8">
              <w:rPr>
                <w:sz w:val="20"/>
                <w:szCs w:val="20"/>
              </w:rPr>
              <w:t>dehydroemetine</w:t>
            </w:r>
            <w:proofErr w:type="spellEnd"/>
            <w:r w:rsidRPr="000B6CC8">
              <w:rPr>
                <w:sz w:val="20"/>
                <w:szCs w:val="20"/>
              </w:rPr>
              <w:t xml:space="preserve"> sample used in clinic against amebiasis</w:t>
            </w:r>
          </w:p>
        </w:tc>
      </w:tr>
      <w:tr w:rsidR="000B6CC8" w:rsidRPr="000B6CC8" w14:paraId="6EB96AF3" w14:textId="77777777" w:rsidTr="000B6CC8">
        <w:trPr>
          <w:trHeight w:val="988"/>
        </w:trPr>
        <w:tc>
          <w:tcPr>
            <w:tcW w:w="2140" w:type="dxa"/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vAlign w:val="center"/>
            <w:hideMark/>
          </w:tcPr>
          <w:p w14:paraId="2EFC89E0" w14:textId="77777777" w:rsidR="000B6CC8" w:rsidRPr="000B6CC8" w:rsidRDefault="000B6CC8" w:rsidP="000B6CC8">
            <w:pPr>
              <w:rPr>
                <w:sz w:val="20"/>
                <w:szCs w:val="20"/>
              </w:rPr>
            </w:pPr>
            <w:proofErr w:type="spellStart"/>
            <w:r w:rsidRPr="000B6CC8">
              <w:rPr>
                <w:sz w:val="20"/>
                <w:szCs w:val="20"/>
              </w:rPr>
              <w:t>Dehydroemetine</w:t>
            </w:r>
            <w:proofErr w:type="spellEnd"/>
            <w:r w:rsidRPr="000B6CC8">
              <w:rPr>
                <w:sz w:val="20"/>
                <w:szCs w:val="20"/>
              </w:rPr>
              <w:t xml:space="preserve"> isomer 3 (DHE3)</w:t>
            </w:r>
          </w:p>
          <w:p w14:paraId="29422294" w14:textId="77777777" w:rsidR="000B6CC8" w:rsidRPr="000B6CC8" w:rsidRDefault="000B6CC8" w:rsidP="000B6CC8">
            <w:pPr>
              <w:rPr>
                <w:sz w:val="20"/>
                <w:szCs w:val="20"/>
              </w:rPr>
            </w:pPr>
            <w:r w:rsidRPr="000B6CC8">
              <w:rPr>
                <w:sz w:val="20"/>
                <w:szCs w:val="20"/>
              </w:rPr>
              <w:t>(purity ~90%)</w:t>
            </w:r>
          </w:p>
        </w:tc>
        <w:tc>
          <w:tcPr>
            <w:tcW w:w="0" w:type="auto"/>
            <w:vMerge/>
            <w:vAlign w:val="center"/>
            <w:hideMark/>
          </w:tcPr>
          <w:p w14:paraId="69355730" w14:textId="77777777" w:rsidR="000B6CC8" w:rsidRPr="000B6CC8" w:rsidRDefault="000B6CC8" w:rsidP="000B6CC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E5EBAF5" w14:textId="77777777" w:rsidR="000B6CC8" w:rsidRPr="000B6CC8" w:rsidRDefault="000B6CC8" w:rsidP="000B6CC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3371FC5" w14:textId="77777777" w:rsidR="000B6CC8" w:rsidRPr="000B6CC8" w:rsidRDefault="000B6CC8" w:rsidP="000B6CC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4CAAF72" w14:textId="77777777" w:rsidR="000B6CC8" w:rsidRPr="000B6CC8" w:rsidRDefault="000B6CC8" w:rsidP="000B6CC8">
            <w:pPr>
              <w:rPr>
                <w:sz w:val="20"/>
                <w:szCs w:val="20"/>
              </w:rPr>
            </w:pPr>
          </w:p>
        </w:tc>
      </w:tr>
      <w:tr w:rsidR="000B6CC8" w:rsidRPr="000B6CC8" w14:paraId="50351B8F" w14:textId="77777777" w:rsidTr="000B6CC8">
        <w:trPr>
          <w:trHeight w:val="1277"/>
        </w:trPr>
        <w:tc>
          <w:tcPr>
            <w:tcW w:w="2140" w:type="dxa"/>
            <w:tcBorders>
              <w:bottom w:val="single" w:sz="4" w:space="0" w:color="auto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vAlign w:val="center"/>
            <w:hideMark/>
          </w:tcPr>
          <w:p w14:paraId="5A48D181" w14:textId="77777777" w:rsidR="000B6CC8" w:rsidRPr="000B6CC8" w:rsidRDefault="000B6CC8" w:rsidP="000B6CC8">
            <w:pPr>
              <w:rPr>
                <w:sz w:val="20"/>
                <w:szCs w:val="20"/>
              </w:rPr>
            </w:pPr>
            <w:proofErr w:type="spellStart"/>
            <w:r w:rsidRPr="000B6CC8">
              <w:rPr>
                <w:sz w:val="20"/>
                <w:szCs w:val="20"/>
              </w:rPr>
              <w:t>Dehydroemetine</w:t>
            </w:r>
            <w:proofErr w:type="spellEnd"/>
            <w:r w:rsidRPr="000B6CC8">
              <w:rPr>
                <w:sz w:val="20"/>
                <w:szCs w:val="20"/>
              </w:rPr>
              <w:t xml:space="preserve"> isomer 4 (DHE4)</w:t>
            </w:r>
          </w:p>
          <w:p w14:paraId="369A2AFD" w14:textId="77777777" w:rsidR="000B6CC8" w:rsidRPr="000B6CC8" w:rsidRDefault="000B6CC8" w:rsidP="000B6CC8">
            <w:pPr>
              <w:rPr>
                <w:sz w:val="20"/>
                <w:szCs w:val="20"/>
              </w:rPr>
            </w:pPr>
            <w:r w:rsidRPr="000B6CC8">
              <w:rPr>
                <w:sz w:val="20"/>
                <w:szCs w:val="20"/>
              </w:rPr>
              <w:t>(purity &gt;98%)</w:t>
            </w:r>
          </w:p>
        </w:tc>
        <w:tc>
          <w:tcPr>
            <w:tcW w:w="3620" w:type="dxa"/>
            <w:tcBorders>
              <w:bottom w:val="single" w:sz="4" w:space="0" w:color="auto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vAlign w:val="center"/>
            <w:hideMark/>
          </w:tcPr>
          <w:p w14:paraId="536FFFAE" w14:textId="77777777" w:rsidR="000B6CC8" w:rsidRPr="000B6CC8" w:rsidRDefault="000B6CC8" w:rsidP="000B6CC8">
            <w:pPr>
              <w:rPr>
                <w:sz w:val="20"/>
                <w:szCs w:val="20"/>
              </w:rPr>
            </w:pPr>
            <w:r w:rsidRPr="000B6CC8">
              <w:rPr>
                <w:sz w:val="20"/>
                <w:szCs w:val="20"/>
              </w:rPr>
              <w:t>4H-Benzo[a]quinolizine, 3-ethyl-1,6,7,11b-tetrahydro-9,10-dimethoxy-2-[[(</w:t>
            </w:r>
            <w:r w:rsidRPr="000B6CC8">
              <w:rPr>
                <w:color w:val="FF0000"/>
                <w:sz w:val="20"/>
                <w:szCs w:val="20"/>
              </w:rPr>
              <w:t>1R</w:t>
            </w:r>
            <w:r w:rsidRPr="000B6CC8">
              <w:rPr>
                <w:sz w:val="20"/>
                <w:szCs w:val="20"/>
              </w:rPr>
              <w:t>)-1,2,3,4-tetrahydro-6,7-dimethoxy-1-</w:t>
            </w:r>
            <w:proofErr w:type="gramStart"/>
            <w:r w:rsidRPr="000B6CC8">
              <w:rPr>
                <w:sz w:val="20"/>
                <w:szCs w:val="20"/>
              </w:rPr>
              <w:t>isoquinolinyl]methyl</w:t>
            </w:r>
            <w:proofErr w:type="gramEnd"/>
            <w:r w:rsidRPr="000B6CC8">
              <w:rPr>
                <w:sz w:val="20"/>
                <w:szCs w:val="20"/>
              </w:rPr>
              <w:t>]-, (</w:t>
            </w:r>
            <w:r w:rsidRPr="000B6CC8">
              <w:rPr>
                <w:color w:val="FF0000"/>
                <w:sz w:val="20"/>
                <w:szCs w:val="20"/>
              </w:rPr>
              <w:t>11bS</w:t>
            </w:r>
            <w:r w:rsidRPr="000B6CC8">
              <w:rPr>
                <w:sz w:val="20"/>
                <w:szCs w:val="20"/>
              </w:rPr>
              <w:t>)-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0AB092E7" w14:textId="77777777" w:rsidR="000B6CC8" w:rsidRPr="000B6CC8" w:rsidRDefault="000B6CC8" w:rsidP="000B6CC8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vAlign w:val="center"/>
            <w:hideMark/>
          </w:tcPr>
          <w:p w14:paraId="33004F7B" w14:textId="77777777" w:rsidR="000B6CC8" w:rsidRPr="000B6CC8" w:rsidRDefault="000B6CC8" w:rsidP="000B6CC8">
            <w:pPr>
              <w:rPr>
                <w:sz w:val="20"/>
                <w:szCs w:val="20"/>
              </w:rPr>
            </w:pPr>
            <w:r w:rsidRPr="000B6CC8">
              <w:rPr>
                <w:sz w:val="20"/>
                <w:szCs w:val="20"/>
              </w:rPr>
              <w:t>4914-30-1</w:t>
            </w:r>
          </w:p>
        </w:tc>
        <w:tc>
          <w:tcPr>
            <w:tcW w:w="2640" w:type="dxa"/>
            <w:tcBorders>
              <w:bottom w:val="single" w:sz="4" w:space="0" w:color="auto"/>
            </w:tcBorders>
            <w:shd w:val="clear" w:color="auto" w:fill="auto"/>
            <w:tcMar>
              <w:top w:w="47" w:type="dxa"/>
              <w:left w:w="95" w:type="dxa"/>
              <w:bottom w:w="47" w:type="dxa"/>
              <w:right w:w="95" w:type="dxa"/>
            </w:tcMar>
            <w:vAlign w:val="center"/>
            <w:hideMark/>
          </w:tcPr>
          <w:p w14:paraId="2DF5F7ED" w14:textId="77777777" w:rsidR="000B6CC8" w:rsidRPr="000B6CC8" w:rsidRDefault="000B6CC8" w:rsidP="000B6CC8">
            <w:pPr>
              <w:rPr>
                <w:sz w:val="20"/>
                <w:szCs w:val="20"/>
              </w:rPr>
            </w:pPr>
            <w:r w:rsidRPr="000B6CC8">
              <w:rPr>
                <w:sz w:val="20"/>
                <w:szCs w:val="20"/>
              </w:rPr>
              <w:t xml:space="preserve">An active ingredient of the clinical formulation of </w:t>
            </w:r>
            <w:proofErr w:type="spellStart"/>
            <w:r w:rsidRPr="000B6CC8">
              <w:rPr>
                <w:sz w:val="20"/>
                <w:szCs w:val="20"/>
              </w:rPr>
              <w:t>dehydroemetine</w:t>
            </w:r>
            <w:proofErr w:type="spellEnd"/>
            <w:r w:rsidRPr="000B6CC8">
              <w:rPr>
                <w:sz w:val="20"/>
                <w:szCs w:val="20"/>
              </w:rPr>
              <w:t xml:space="preserve">. Also known as 2,3 (-) </w:t>
            </w:r>
            <w:proofErr w:type="spellStart"/>
            <w:r w:rsidRPr="000B6CC8">
              <w:rPr>
                <w:sz w:val="20"/>
                <w:szCs w:val="20"/>
              </w:rPr>
              <w:t>dehydroemetine</w:t>
            </w:r>
            <w:proofErr w:type="spellEnd"/>
            <w:r w:rsidRPr="000B6CC8">
              <w:rPr>
                <w:sz w:val="20"/>
                <w:szCs w:val="20"/>
              </w:rPr>
              <w:t xml:space="preserve"> or </w:t>
            </w:r>
            <w:proofErr w:type="spellStart"/>
            <w:r w:rsidRPr="000B6CC8">
              <w:rPr>
                <w:sz w:val="20"/>
                <w:szCs w:val="20"/>
              </w:rPr>
              <w:t>dehydroemetine</w:t>
            </w:r>
            <w:proofErr w:type="spellEnd"/>
          </w:p>
        </w:tc>
      </w:tr>
    </w:tbl>
    <w:p w14:paraId="1524AA22" w14:textId="565A6E48" w:rsidR="007074B5" w:rsidRDefault="000B6CC8">
      <w:r w:rsidRPr="000B6CC8"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459606" wp14:editId="124CD76D">
                <wp:simplePos x="0" y="0"/>
                <wp:positionH relativeFrom="column">
                  <wp:posOffset>0</wp:posOffset>
                </wp:positionH>
                <wp:positionV relativeFrom="paragraph">
                  <wp:posOffset>161364</wp:posOffset>
                </wp:positionV>
                <wp:extent cx="8743693" cy="646331"/>
                <wp:effectExtent l="0" t="0" r="0" b="0"/>
                <wp:wrapNone/>
                <wp:docPr id="3" name="Text Box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1CFFA181-0D7C-F6D1-2BE3-948DC7D070A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43693" cy="64633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C23D654" w14:textId="77777777" w:rsidR="000B6CC8" w:rsidRDefault="000B6CC8" w:rsidP="000B6CC8">
                            <w:pP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Table S1. The sources and the IUPAC nomenclature of natural emetine and its synthetic analogs. In </w:t>
                            </w:r>
                            <w:r>
                              <w:rPr>
                                <w:rFonts w:eastAsia="Calibri"/>
                                <w:b/>
                                <w:bCs/>
                                <w:color w:val="FF0000"/>
                                <w:kern w:val="24"/>
                              </w:rPr>
                              <w:t>red</w:t>
                            </w:r>
                            <w: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and </w:t>
                            </w:r>
                            <w:r>
                              <w:rPr>
                                <w:rFonts w:eastAsia="Calibri"/>
                                <w:b/>
                                <w:bCs/>
                                <w:color w:val="4472C4"/>
                                <w:kern w:val="24"/>
                              </w:rPr>
                              <w:t>blue</w:t>
                            </w:r>
                            <w: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, highlighted atoms that define whether emetine and </w:t>
                            </w:r>
                            <w:proofErr w:type="spellStart"/>
                            <w: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dehydroemetine</w:t>
                            </w:r>
                            <w:proofErr w:type="spellEnd"/>
                            <w: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are active or inactive, respectively, as protein synthesis inhibitors. ND: not determine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645960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12.7pt;width:688.5pt;height:50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" filled="f" stroked="f">
                <v:textbox style="mso-fit-shape-to-text:t">
                  <w:txbxContent>
                    <w:p w14:paraId="7C23D654" w14:textId="77777777" w:rsidR="000B6CC8" w:rsidRDefault="000B6CC8" w:rsidP="000B6CC8">
                      <w:pPr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</w:rPr>
                        <w:t xml:space="preserve">Table S1. The sources and the IUPAC nomenclature of natural emetine and its synthetic analogs. In </w:t>
                      </w:r>
                      <w:r>
                        <w:rPr>
                          <w:rFonts w:eastAsia="Calibri"/>
                          <w:b/>
                          <w:bCs/>
                          <w:color w:val="FF0000"/>
                          <w:kern w:val="24"/>
                        </w:rPr>
                        <w:t>red</w:t>
                      </w:r>
                      <w:r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</w:rPr>
                        <w:t xml:space="preserve"> and </w:t>
                      </w:r>
                      <w:r>
                        <w:rPr>
                          <w:rFonts w:eastAsia="Calibri"/>
                          <w:b/>
                          <w:bCs/>
                          <w:color w:val="4472C4"/>
                          <w:kern w:val="24"/>
                        </w:rPr>
                        <w:t>blue</w:t>
                      </w:r>
                      <w:r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</w:rPr>
                        <w:t xml:space="preserve">, highlighted atoms that define whether emetine and </w:t>
                      </w:r>
                      <w:proofErr w:type="spellStart"/>
                      <w:r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</w:rPr>
                        <w:t>dehydroemetine</w:t>
                      </w:r>
                      <w:proofErr w:type="spellEnd"/>
                      <w:r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</w:rPr>
                        <w:t xml:space="preserve"> are active or inactive, respectively, as protein synthesis inhibitors. ND: not determined</w:t>
                      </w:r>
                    </w:p>
                  </w:txbxContent>
                </v:textbox>
              </v:shape>
            </w:pict>
          </mc:Fallback>
        </mc:AlternateContent>
      </w:r>
    </w:p>
    <w:sectPr w:rsidR="007074B5" w:rsidSect="000B6CC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CC8"/>
    <w:rsid w:val="00002C40"/>
    <w:rsid w:val="0000755C"/>
    <w:rsid w:val="00011DF5"/>
    <w:rsid w:val="0002093E"/>
    <w:rsid w:val="000235CC"/>
    <w:rsid w:val="00027F7A"/>
    <w:rsid w:val="00030CAB"/>
    <w:rsid w:val="000312B3"/>
    <w:rsid w:val="00032B27"/>
    <w:rsid w:val="00032B64"/>
    <w:rsid w:val="0003377B"/>
    <w:rsid w:val="000368C4"/>
    <w:rsid w:val="0005097D"/>
    <w:rsid w:val="000520B1"/>
    <w:rsid w:val="00053A39"/>
    <w:rsid w:val="00061BBE"/>
    <w:rsid w:val="00062F14"/>
    <w:rsid w:val="000641B3"/>
    <w:rsid w:val="00065151"/>
    <w:rsid w:val="00066241"/>
    <w:rsid w:val="00073AC6"/>
    <w:rsid w:val="000744C6"/>
    <w:rsid w:val="0007612F"/>
    <w:rsid w:val="00077DB2"/>
    <w:rsid w:val="00082062"/>
    <w:rsid w:val="00082DD8"/>
    <w:rsid w:val="00082F86"/>
    <w:rsid w:val="000948FA"/>
    <w:rsid w:val="000A5145"/>
    <w:rsid w:val="000B1AF3"/>
    <w:rsid w:val="000B6CC8"/>
    <w:rsid w:val="000C1A7B"/>
    <w:rsid w:val="000C3BBA"/>
    <w:rsid w:val="000D25E7"/>
    <w:rsid w:val="000D36F7"/>
    <w:rsid w:val="000D566F"/>
    <w:rsid w:val="000D7035"/>
    <w:rsid w:val="000D727E"/>
    <w:rsid w:val="000E0B4A"/>
    <w:rsid w:val="000E5B4C"/>
    <w:rsid w:val="000E5C1B"/>
    <w:rsid w:val="000E6741"/>
    <w:rsid w:val="000E79DB"/>
    <w:rsid w:val="000F5319"/>
    <w:rsid w:val="000F6B27"/>
    <w:rsid w:val="00100F93"/>
    <w:rsid w:val="001030D2"/>
    <w:rsid w:val="001047DC"/>
    <w:rsid w:val="00105B66"/>
    <w:rsid w:val="00106751"/>
    <w:rsid w:val="00112755"/>
    <w:rsid w:val="001151EF"/>
    <w:rsid w:val="001158CA"/>
    <w:rsid w:val="00120718"/>
    <w:rsid w:val="001217B6"/>
    <w:rsid w:val="00123952"/>
    <w:rsid w:val="00125191"/>
    <w:rsid w:val="00130BA0"/>
    <w:rsid w:val="00134C2B"/>
    <w:rsid w:val="00142DE7"/>
    <w:rsid w:val="00147A49"/>
    <w:rsid w:val="00147E17"/>
    <w:rsid w:val="00154DC9"/>
    <w:rsid w:val="00155703"/>
    <w:rsid w:val="00155C31"/>
    <w:rsid w:val="00167C51"/>
    <w:rsid w:val="00171D99"/>
    <w:rsid w:val="00172E57"/>
    <w:rsid w:val="001751AC"/>
    <w:rsid w:val="00180C1E"/>
    <w:rsid w:val="00181546"/>
    <w:rsid w:val="00181FD1"/>
    <w:rsid w:val="00184EC9"/>
    <w:rsid w:val="00190AFB"/>
    <w:rsid w:val="00191175"/>
    <w:rsid w:val="0019433F"/>
    <w:rsid w:val="001952F3"/>
    <w:rsid w:val="00195E9D"/>
    <w:rsid w:val="001A0702"/>
    <w:rsid w:val="001B63AD"/>
    <w:rsid w:val="001B7CFB"/>
    <w:rsid w:val="001C1968"/>
    <w:rsid w:val="001C2F56"/>
    <w:rsid w:val="001C49BF"/>
    <w:rsid w:val="001D4CC6"/>
    <w:rsid w:val="001D5A6D"/>
    <w:rsid w:val="001D62C1"/>
    <w:rsid w:val="001E0A79"/>
    <w:rsid w:val="001E2AF2"/>
    <w:rsid w:val="001E5230"/>
    <w:rsid w:val="001E749C"/>
    <w:rsid w:val="001F1251"/>
    <w:rsid w:val="001F2A98"/>
    <w:rsid w:val="002006EA"/>
    <w:rsid w:val="002025BC"/>
    <w:rsid w:val="00204207"/>
    <w:rsid w:val="002048AC"/>
    <w:rsid w:val="00204FA6"/>
    <w:rsid w:val="00205916"/>
    <w:rsid w:val="00211ACA"/>
    <w:rsid w:val="00212BC7"/>
    <w:rsid w:val="00214C8E"/>
    <w:rsid w:val="00214D82"/>
    <w:rsid w:val="0021513F"/>
    <w:rsid w:val="00221E2D"/>
    <w:rsid w:val="00222C3C"/>
    <w:rsid w:val="00240153"/>
    <w:rsid w:val="00244666"/>
    <w:rsid w:val="00245D84"/>
    <w:rsid w:val="002461B7"/>
    <w:rsid w:val="00246D56"/>
    <w:rsid w:val="00253413"/>
    <w:rsid w:val="0025704F"/>
    <w:rsid w:val="002604CF"/>
    <w:rsid w:val="002612E5"/>
    <w:rsid w:val="00262C5A"/>
    <w:rsid w:val="002640A7"/>
    <w:rsid w:val="00270BC1"/>
    <w:rsid w:val="002713FF"/>
    <w:rsid w:val="0028485D"/>
    <w:rsid w:val="00287893"/>
    <w:rsid w:val="00292D7A"/>
    <w:rsid w:val="002A479A"/>
    <w:rsid w:val="002A4BC2"/>
    <w:rsid w:val="002A5234"/>
    <w:rsid w:val="002A7AA4"/>
    <w:rsid w:val="002B0CAE"/>
    <w:rsid w:val="002B105A"/>
    <w:rsid w:val="002B2656"/>
    <w:rsid w:val="002C0664"/>
    <w:rsid w:val="002D0E33"/>
    <w:rsid w:val="002D4F41"/>
    <w:rsid w:val="002E0224"/>
    <w:rsid w:val="002E034A"/>
    <w:rsid w:val="002E1734"/>
    <w:rsid w:val="002E6582"/>
    <w:rsid w:val="002E6C1E"/>
    <w:rsid w:val="002F0A62"/>
    <w:rsid w:val="002F1A59"/>
    <w:rsid w:val="002F459B"/>
    <w:rsid w:val="002F77A1"/>
    <w:rsid w:val="00304531"/>
    <w:rsid w:val="00304DE8"/>
    <w:rsid w:val="003064EE"/>
    <w:rsid w:val="00317EBE"/>
    <w:rsid w:val="003226C8"/>
    <w:rsid w:val="00323036"/>
    <w:rsid w:val="00323F59"/>
    <w:rsid w:val="00324809"/>
    <w:rsid w:val="00330463"/>
    <w:rsid w:val="00336E44"/>
    <w:rsid w:val="00340B5F"/>
    <w:rsid w:val="00343A50"/>
    <w:rsid w:val="0035141D"/>
    <w:rsid w:val="00351D31"/>
    <w:rsid w:val="00354C1A"/>
    <w:rsid w:val="00355FFB"/>
    <w:rsid w:val="00361FF0"/>
    <w:rsid w:val="003625BF"/>
    <w:rsid w:val="0036301B"/>
    <w:rsid w:val="00364CA7"/>
    <w:rsid w:val="0036558C"/>
    <w:rsid w:val="00365F28"/>
    <w:rsid w:val="00366C1D"/>
    <w:rsid w:val="00370CF1"/>
    <w:rsid w:val="00370D27"/>
    <w:rsid w:val="003744B2"/>
    <w:rsid w:val="003762D6"/>
    <w:rsid w:val="00385B56"/>
    <w:rsid w:val="00386766"/>
    <w:rsid w:val="003921D7"/>
    <w:rsid w:val="00393E74"/>
    <w:rsid w:val="00394238"/>
    <w:rsid w:val="003A0441"/>
    <w:rsid w:val="003A1A2B"/>
    <w:rsid w:val="003A4E99"/>
    <w:rsid w:val="003B2D1B"/>
    <w:rsid w:val="003B6E21"/>
    <w:rsid w:val="003B769A"/>
    <w:rsid w:val="003C1267"/>
    <w:rsid w:val="003C23B6"/>
    <w:rsid w:val="003C3E07"/>
    <w:rsid w:val="003C4235"/>
    <w:rsid w:val="003C53A7"/>
    <w:rsid w:val="003C5536"/>
    <w:rsid w:val="003C762C"/>
    <w:rsid w:val="003C7B08"/>
    <w:rsid w:val="003C7F02"/>
    <w:rsid w:val="003D22FB"/>
    <w:rsid w:val="003D4906"/>
    <w:rsid w:val="003D497B"/>
    <w:rsid w:val="003D5953"/>
    <w:rsid w:val="003E4F2A"/>
    <w:rsid w:val="003F06A5"/>
    <w:rsid w:val="003F1BA7"/>
    <w:rsid w:val="003F495F"/>
    <w:rsid w:val="003F6057"/>
    <w:rsid w:val="00415A81"/>
    <w:rsid w:val="00416192"/>
    <w:rsid w:val="0041661F"/>
    <w:rsid w:val="00416EF8"/>
    <w:rsid w:val="00417CFB"/>
    <w:rsid w:val="00421B95"/>
    <w:rsid w:val="004301BA"/>
    <w:rsid w:val="00432308"/>
    <w:rsid w:val="00433AA8"/>
    <w:rsid w:val="004345F0"/>
    <w:rsid w:val="00435147"/>
    <w:rsid w:val="0043562E"/>
    <w:rsid w:val="0044061A"/>
    <w:rsid w:val="004412DB"/>
    <w:rsid w:val="0044244D"/>
    <w:rsid w:val="00445E5A"/>
    <w:rsid w:val="004501C1"/>
    <w:rsid w:val="00454A8C"/>
    <w:rsid w:val="00455625"/>
    <w:rsid w:val="00455ED8"/>
    <w:rsid w:val="00463778"/>
    <w:rsid w:val="00464A34"/>
    <w:rsid w:val="004764E6"/>
    <w:rsid w:val="00477785"/>
    <w:rsid w:val="00481F1B"/>
    <w:rsid w:val="00487DDA"/>
    <w:rsid w:val="00490F32"/>
    <w:rsid w:val="00490F64"/>
    <w:rsid w:val="00496226"/>
    <w:rsid w:val="00496F41"/>
    <w:rsid w:val="004A0A99"/>
    <w:rsid w:val="004A13F9"/>
    <w:rsid w:val="004A19F9"/>
    <w:rsid w:val="004A399D"/>
    <w:rsid w:val="004A44FB"/>
    <w:rsid w:val="004A6C81"/>
    <w:rsid w:val="004B0E17"/>
    <w:rsid w:val="004D6D12"/>
    <w:rsid w:val="004E2DDB"/>
    <w:rsid w:val="004E7794"/>
    <w:rsid w:val="004F57BF"/>
    <w:rsid w:val="00504814"/>
    <w:rsid w:val="005105C0"/>
    <w:rsid w:val="00513BA4"/>
    <w:rsid w:val="005173EB"/>
    <w:rsid w:val="005279C0"/>
    <w:rsid w:val="00531D47"/>
    <w:rsid w:val="005321EF"/>
    <w:rsid w:val="00536CF1"/>
    <w:rsid w:val="00540A2D"/>
    <w:rsid w:val="00541842"/>
    <w:rsid w:val="005441DE"/>
    <w:rsid w:val="00544389"/>
    <w:rsid w:val="00547DBF"/>
    <w:rsid w:val="0056050A"/>
    <w:rsid w:val="005676E7"/>
    <w:rsid w:val="005729A4"/>
    <w:rsid w:val="005745A3"/>
    <w:rsid w:val="00577745"/>
    <w:rsid w:val="005817B4"/>
    <w:rsid w:val="00581F56"/>
    <w:rsid w:val="00582740"/>
    <w:rsid w:val="00583709"/>
    <w:rsid w:val="00584565"/>
    <w:rsid w:val="005846D5"/>
    <w:rsid w:val="00586ADA"/>
    <w:rsid w:val="00595574"/>
    <w:rsid w:val="005A307B"/>
    <w:rsid w:val="005A76EE"/>
    <w:rsid w:val="005B398F"/>
    <w:rsid w:val="005B4ECC"/>
    <w:rsid w:val="005C123A"/>
    <w:rsid w:val="005C1EB1"/>
    <w:rsid w:val="005C223D"/>
    <w:rsid w:val="005C6D7E"/>
    <w:rsid w:val="005C701D"/>
    <w:rsid w:val="005C7BEC"/>
    <w:rsid w:val="005D08D1"/>
    <w:rsid w:val="005D3388"/>
    <w:rsid w:val="005D6541"/>
    <w:rsid w:val="005D76F2"/>
    <w:rsid w:val="005E16A9"/>
    <w:rsid w:val="005F52BA"/>
    <w:rsid w:val="005F73D9"/>
    <w:rsid w:val="00600280"/>
    <w:rsid w:val="00601C70"/>
    <w:rsid w:val="0060500A"/>
    <w:rsid w:val="00605177"/>
    <w:rsid w:val="00606644"/>
    <w:rsid w:val="00614A9B"/>
    <w:rsid w:val="0062067E"/>
    <w:rsid w:val="00627174"/>
    <w:rsid w:val="006339C7"/>
    <w:rsid w:val="00634A20"/>
    <w:rsid w:val="0063754F"/>
    <w:rsid w:val="00637EFA"/>
    <w:rsid w:val="006408DF"/>
    <w:rsid w:val="00641268"/>
    <w:rsid w:val="00641AA2"/>
    <w:rsid w:val="00643C3E"/>
    <w:rsid w:val="006442A6"/>
    <w:rsid w:val="0065202D"/>
    <w:rsid w:val="00653BC3"/>
    <w:rsid w:val="00654007"/>
    <w:rsid w:val="00661160"/>
    <w:rsid w:val="00661DB7"/>
    <w:rsid w:val="006654B8"/>
    <w:rsid w:val="00670B45"/>
    <w:rsid w:val="00671DC6"/>
    <w:rsid w:val="006726B6"/>
    <w:rsid w:val="00675C10"/>
    <w:rsid w:val="00680419"/>
    <w:rsid w:val="00681676"/>
    <w:rsid w:val="006847CE"/>
    <w:rsid w:val="00687B89"/>
    <w:rsid w:val="00691D36"/>
    <w:rsid w:val="0069492D"/>
    <w:rsid w:val="006A2052"/>
    <w:rsid w:val="006A51E4"/>
    <w:rsid w:val="006A60AD"/>
    <w:rsid w:val="006A7A94"/>
    <w:rsid w:val="006B0E54"/>
    <w:rsid w:val="006B453C"/>
    <w:rsid w:val="006B5D15"/>
    <w:rsid w:val="006C0197"/>
    <w:rsid w:val="006C4790"/>
    <w:rsid w:val="006C59BE"/>
    <w:rsid w:val="006D1B13"/>
    <w:rsid w:val="006D247D"/>
    <w:rsid w:val="006D35D6"/>
    <w:rsid w:val="006D3B28"/>
    <w:rsid w:val="006E0DF3"/>
    <w:rsid w:val="006E1165"/>
    <w:rsid w:val="006E42A0"/>
    <w:rsid w:val="006E7054"/>
    <w:rsid w:val="006E7897"/>
    <w:rsid w:val="006E7E46"/>
    <w:rsid w:val="006F50D3"/>
    <w:rsid w:val="006F612D"/>
    <w:rsid w:val="006F7CCA"/>
    <w:rsid w:val="006F7E5C"/>
    <w:rsid w:val="0070243A"/>
    <w:rsid w:val="0070285B"/>
    <w:rsid w:val="00712620"/>
    <w:rsid w:val="0071413A"/>
    <w:rsid w:val="0072137F"/>
    <w:rsid w:val="00723DD8"/>
    <w:rsid w:val="0072557C"/>
    <w:rsid w:val="0073036E"/>
    <w:rsid w:val="007304EF"/>
    <w:rsid w:val="00737155"/>
    <w:rsid w:val="00740E2B"/>
    <w:rsid w:val="00743DBA"/>
    <w:rsid w:val="0074494B"/>
    <w:rsid w:val="00744B49"/>
    <w:rsid w:val="00746E71"/>
    <w:rsid w:val="00747D72"/>
    <w:rsid w:val="00753A25"/>
    <w:rsid w:val="00755846"/>
    <w:rsid w:val="0077216F"/>
    <w:rsid w:val="00772458"/>
    <w:rsid w:val="00776DDD"/>
    <w:rsid w:val="007770DC"/>
    <w:rsid w:val="00780549"/>
    <w:rsid w:val="007834DE"/>
    <w:rsid w:val="00785B19"/>
    <w:rsid w:val="00795B1F"/>
    <w:rsid w:val="007A5701"/>
    <w:rsid w:val="007B04AD"/>
    <w:rsid w:val="007B2F45"/>
    <w:rsid w:val="007C0CEF"/>
    <w:rsid w:val="007C2C11"/>
    <w:rsid w:val="007C5D4B"/>
    <w:rsid w:val="007C6969"/>
    <w:rsid w:val="007C6A6D"/>
    <w:rsid w:val="007C6AA8"/>
    <w:rsid w:val="007D0520"/>
    <w:rsid w:val="007D3879"/>
    <w:rsid w:val="007D3C44"/>
    <w:rsid w:val="007D72B1"/>
    <w:rsid w:val="007F5242"/>
    <w:rsid w:val="007F63BB"/>
    <w:rsid w:val="007F678E"/>
    <w:rsid w:val="00800C47"/>
    <w:rsid w:val="00807FBF"/>
    <w:rsid w:val="00811F82"/>
    <w:rsid w:val="008164D1"/>
    <w:rsid w:val="0082048D"/>
    <w:rsid w:val="00821A74"/>
    <w:rsid w:val="00821C97"/>
    <w:rsid w:val="008248A0"/>
    <w:rsid w:val="00827A67"/>
    <w:rsid w:val="0083023F"/>
    <w:rsid w:val="008326A9"/>
    <w:rsid w:val="00834CB2"/>
    <w:rsid w:val="008367EF"/>
    <w:rsid w:val="0084080F"/>
    <w:rsid w:val="0084391E"/>
    <w:rsid w:val="00843A3B"/>
    <w:rsid w:val="0084514E"/>
    <w:rsid w:val="00854806"/>
    <w:rsid w:val="008602F0"/>
    <w:rsid w:val="00861133"/>
    <w:rsid w:val="00861A80"/>
    <w:rsid w:val="008645DB"/>
    <w:rsid w:val="00865A2F"/>
    <w:rsid w:val="008723CC"/>
    <w:rsid w:val="00874EAC"/>
    <w:rsid w:val="0087500D"/>
    <w:rsid w:val="0087621D"/>
    <w:rsid w:val="0087696A"/>
    <w:rsid w:val="008821A3"/>
    <w:rsid w:val="00886EDE"/>
    <w:rsid w:val="00893939"/>
    <w:rsid w:val="00894DF7"/>
    <w:rsid w:val="00894FA2"/>
    <w:rsid w:val="008A4617"/>
    <w:rsid w:val="008A5D56"/>
    <w:rsid w:val="008B6482"/>
    <w:rsid w:val="008B6A3A"/>
    <w:rsid w:val="008C790A"/>
    <w:rsid w:val="008D5616"/>
    <w:rsid w:val="008D60D9"/>
    <w:rsid w:val="008D6FB5"/>
    <w:rsid w:val="008E545D"/>
    <w:rsid w:val="008F119E"/>
    <w:rsid w:val="008F1C28"/>
    <w:rsid w:val="008F2256"/>
    <w:rsid w:val="008F3CFD"/>
    <w:rsid w:val="008F54C6"/>
    <w:rsid w:val="00906C51"/>
    <w:rsid w:val="009072AC"/>
    <w:rsid w:val="00911C84"/>
    <w:rsid w:val="009173F6"/>
    <w:rsid w:val="00920BA4"/>
    <w:rsid w:val="009239A2"/>
    <w:rsid w:val="009243A0"/>
    <w:rsid w:val="00930C4C"/>
    <w:rsid w:val="00930FA8"/>
    <w:rsid w:val="00931076"/>
    <w:rsid w:val="00933D44"/>
    <w:rsid w:val="00935966"/>
    <w:rsid w:val="00940EFF"/>
    <w:rsid w:val="00942095"/>
    <w:rsid w:val="009431F1"/>
    <w:rsid w:val="00943B56"/>
    <w:rsid w:val="0094647E"/>
    <w:rsid w:val="0094689D"/>
    <w:rsid w:val="00952BAF"/>
    <w:rsid w:val="009541C7"/>
    <w:rsid w:val="00956DED"/>
    <w:rsid w:val="009570A3"/>
    <w:rsid w:val="0096152F"/>
    <w:rsid w:val="0096247B"/>
    <w:rsid w:val="009644A4"/>
    <w:rsid w:val="0096594D"/>
    <w:rsid w:val="00965A63"/>
    <w:rsid w:val="009709C5"/>
    <w:rsid w:val="009748C9"/>
    <w:rsid w:val="00980C07"/>
    <w:rsid w:val="00982000"/>
    <w:rsid w:val="00982929"/>
    <w:rsid w:val="00984AD7"/>
    <w:rsid w:val="009931A0"/>
    <w:rsid w:val="009943D1"/>
    <w:rsid w:val="009964B2"/>
    <w:rsid w:val="0099715B"/>
    <w:rsid w:val="009A323D"/>
    <w:rsid w:val="009A697F"/>
    <w:rsid w:val="009A7C74"/>
    <w:rsid w:val="009B2256"/>
    <w:rsid w:val="009C6706"/>
    <w:rsid w:val="009D3205"/>
    <w:rsid w:val="009E220F"/>
    <w:rsid w:val="009E2E2A"/>
    <w:rsid w:val="009E45FD"/>
    <w:rsid w:val="009E5985"/>
    <w:rsid w:val="009E6526"/>
    <w:rsid w:val="009F0309"/>
    <w:rsid w:val="009F072E"/>
    <w:rsid w:val="009F3210"/>
    <w:rsid w:val="009F3C3A"/>
    <w:rsid w:val="009F4CF6"/>
    <w:rsid w:val="009F6E22"/>
    <w:rsid w:val="00A03F0B"/>
    <w:rsid w:val="00A046AF"/>
    <w:rsid w:val="00A046B4"/>
    <w:rsid w:val="00A067B9"/>
    <w:rsid w:val="00A1025E"/>
    <w:rsid w:val="00A12722"/>
    <w:rsid w:val="00A2386F"/>
    <w:rsid w:val="00A279F9"/>
    <w:rsid w:val="00A31242"/>
    <w:rsid w:val="00A312CD"/>
    <w:rsid w:val="00A31A63"/>
    <w:rsid w:val="00A40A42"/>
    <w:rsid w:val="00A41F29"/>
    <w:rsid w:val="00A44429"/>
    <w:rsid w:val="00A474AF"/>
    <w:rsid w:val="00A479ED"/>
    <w:rsid w:val="00A73499"/>
    <w:rsid w:val="00A73680"/>
    <w:rsid w:val="00A77574"/>
    <w:rsid w:val="00A81F0E"/>
    <w:rsid w:val="00A83356"/>
    <w:rsid w:val="00A85953"/>
    <w:rsid w:val="00A85A06"/>
    <w:rsid w:val="00A86E76"/>
    <w:rsid w:val="00A923BA"/>
    <w:rsid w:val="00A943EB"/>
    <w:rsid w:val="00A95CE4"/>
    <w:rsid w:val="00AA1D53"/>
    <w:rsid w:val="00AA253A"/>
    <w:rsid w:val="00AA37BF"/>
    <w:rsid w:val="00AA55E5"/>
    <w:rsid w:val="00AB0B5E"/>
    <w:rsid w:val="00AB2CF0"/>
    <w:rsid w:val="00AB2DDA"/>
    <w:rsid w:val="00AB483D"/>
    <w:rsid w:val="00AB57F0"/>
    <w:rsid w:val="00AB764F"/>
    <w:rsid w:val="00AC060D"/>
    <w:rsid w:val="00AC0BC2"/>
    <w:rsid w:val="00AC1FB1"/>
    <w:rsid w:val="00AC21A9"/>
    <w:rsid w:val="00AC38FF"/>
    <w:rsid w:val="00AD098C"/>
    <w:rsid w:val="00AD1EAE"/>
    <w:rsid w:val="00AD3B0E"/>
    <w:rsid w:val="00AD4AF2"/>
    <w:rsid w:val="00AD6273"/>
    <w:rsid w:val="00AD6B9A"/>
    <w:rsid w:val="00AE0686"/>
    <w:rsid w:val="00AE2928"/>
    <w:rsid w:val="00AE2F09"/>
    <w:rsid w:val="00AE33DD"/>
    <w:rsid w:val="00AF7164"/>
    <w:rsid w:val="00AF7FA0"/>
    <w:rsid w:val="00B00D6C"/>
    <w:rsid w:val="00B10D74"/>
    <w:rsid w:val="00B111D6"/>
    <w:rsid w:val="00B14AA6"/>
    <w:rsid w:val="00B153FE"/>
    <w:rsid w:val="00B17CFA"/>
    <w:rsid w:val="00B203A0"/>
    <w:rsid w:val="00B215C5"/>
    <w:rsid w:val="00B24DEC"/>
    <w:rsid w:val="00B25BA8"/>
    <w:rsid w:val="00B3010D"/>
    <w:rsid w:val="00B333F7"/>
    <w:rsid w:val="00B407AD"/>
    <w:rsid w:val="00B40EBD"/>
    <w:rsid w:val="00B42B51"/>
    <w:rsid w:val="00B43CB3"/>
    <w:rsid w:val="00B43F4A"/>
    <w:rsid w:val="00B4503F"/>
    <w:rsid w:val="00B4525D"/>
    <w:rsid w:val="00B452E5"/>
    <w:rsid w:val="00B45906"/>
    <w:rsid w:val="00B475A8"/>
    <w:rsid w:val="00B509BA"/>
    <w:rsid w:val="00B517D1"/>
    <w:rsid w:val="00B53077"/>
    <w:rsid w:val="00B545AF"/>
    <w:rsid w:val="00B57CCF"/>
    <w:rsid w:val="00B601B7"/>
    <w:rsid w:val="00B65A8B"/>
    <w:rsid w:val="00B70028"/>
    <w:rsid w:val="00B71401"/>
    <w:rsid w:val="00B76561"/>
    <w:rsid w:val="00B80134"/>
    <w:rsid w:val="00B834BC"/>
    <w:rsid w:val="00B8392B"/>
    <w:rsid w:val="00B948B7"/>
    <w:rsid w:val="00B96008"/>
    <w:rsid w:val="00BA1685"/>
    <w:rsid w:val="00BA250A"/>
    <w:rsid w:val="00BA2B65"/>
    <w:rsid w:val="00BB486E"/>
    <w:rsid w:val="00BB5008"/>
    <w:rsid w:val="00BB7129"/>
    <w:rsid w:val="00BB7610"/>
    <w:rsid w:val="00BB7830"/>
    <w:rsid w:val="00BC38C4"/>
    <w:rsid w:val="00BC488B"/>
    <w:rsid w:val="00BC4900"/>
    <w:rsid w:val="00BD2333"/>
    <w:rsid w:val="00BD31F8"/>
    <w:rsid w:val="00BD5852"/>
    <w:rsid w:val="00BD5ED6"/>
    <w:rsid w:val="00BE0167"/>
    <w:rsid w:val="00BE01AD"/>
    <w:rsid w:val="00BE62D0"/>
    <w:rsid w:val="00BE69AF"/>
    <w:rsid w:val="00BF051D"/>
    <w:rsid w:val="00BF15FA"/>
    <w:rsid w:val="00BF30E0"/>
    <w:rsid w:val="00BF38C5"/>
    <w:rsid w:val="00C00451"/>
    <w:rsid w:val="00C00965"/>
    <w:rsid w:val="00C04540"/>
    <w:rsid w:val="00C045D4"/>
    <w:rsid w:val="00C120B9"/>
    <w:rsid w:val="00C135D4"/>
    <w:rsid w:val="00C16C09"/>
    <w:rsid w:val="00C20581"/>
    <w:rsid w:val="00C21CF8"/>
    <w:rsid w:val="00C259BD"/>
    <w:rsid w:val="00C2611F"/>
    <w:rsid w:val="00C262C5"/>
    <w:rsid w:val="00C27952"/>
    <w:rsid w:val="00C31FF7"/>
    <w:rsid w:val="00C32716"/>
    <w:rsid w:val="00C32E53"/>
    <w:rsid w:val="00C42102"/>
    <w:rsid w:val="00C42734"/>
    <w:rsid w:val="00C4367F"/>
    <w:rsid w:val="00C4655C"/>
    <w:rsid w:val="00C55721"/>
    <w:rsid w:val="00C5577A"/>
    <w:rsid w:val="00C62642"/>
    <w:rsid w:val="00C63F74"/>
    <w:rsid w:val="00C65234"/>
    <w:rsid w:val="00C77D79"/>
    <w:rsid w:val="00C825BF"/>
    <w:rsid w:val="00C83DF2"/>
    <w:rsid w:val="00C84197"/>
    <w:rsid w:val="00C861D5"/>
    <w:rsid w:val="00C92058"/>
    <w:rsid w:val="00C94904"/>
    <w:rsid w:val="00C95285"/>
    <w:rsid w:val="00C968B7"/>
    <w:rsid w:val="00CA04C8"/>
    <w:rsid w:val="00CA0D10"/>
    <w:rsid w:val="00CA4486"/>
    <w:rsid w:val="00CA4ADB"/>
    <w:rsid w:val="00CB2DD0"/>
    <w:rsid w:val="00CC411E"/>
    <w:rsid w:val="00CD14F8"/>
    <w:rsid w:val="00CD3175"/>
    <w:rsid w:val="00CD499B"/>
    <w:rsid w:val="00CD6358"/>
    <w:rsid w:val="00CD7EB2"/>
    <w:rsid w:val="00CE0571"/>
    <w:rsid w:val="00CE32C4"/>
    <w:rsid w:val="00CE3D03"/>
    <w:rsid w:val="00CE3F62"/>
    <w:rsid w:val="00CF48C4"/>
    <w:rsid w:val="00D02117"/>
    <w:rsid w:val="00D067FB"/>
    <w:rsid w:val="00D1243E"/>
    <w:rsid w:val="00D1313A"/>
    <w:rsid w:val="00D20F71"/>
    <w:rsid w:val="00D27396"/>
    <w:rsid w:val="00D27822"/>
    <w:rsid w:val="00D3527A"/>
    <w:rsid w:val="00D4256E"/>
    <w:rsid w:val="00D42646"/>
    <w:rsid w:val="00D46EA8"/>
    <w:rsid w:val="00D51968"/>
    <w:rsid w:val="00D522B1"/>
    <w:rsid w:val="00D53FB3"/>
    <w:rsid w:val="00D57223"/>
    <w:rsid w:val="00D5767C"/>
    <w:rsid w:val="00D6495E"/>
    <w:rsid w:val="00D66283"/>
    <w:rsid w:val="00D71945"/>
    <w:rsid w:val="00D74018"/>
    <w:rsid w:val="00D74CD7"/>
    <w:rsid w:val="00D763DA"/>
    <w:rsid w:val="00D8634D"/>
    <w:rsid w:val="00D875C0"/>
    <w:rsid w:val="00D878BB"/>
    <w:rsid w:val="00D9039F"/>
    <w:rsid w:val="00D921EF"/>
    <w:rsid w:val="00D92AE5"/>
    <w:rsid w:val="00D94CB5"/>
    <w:rsid w:val="00D966AA"/>
    <w:rsid w:val="00DA4E2E"/>
    <w:rsid w:val="00DB0ADF"/>
    <w:rsid w:val="00DC0809"/>
    <w:rsid w:val="00DC1411"/>
    <w:rsid w:val="00DD3FAD"/>
    <w:rsid w:val="00DD4670"/>
    <w:rsid w:val="00DD571F"/>
    <w:rsid w:val="00DE0624"/>
    <w:rsid w:val="00DE1480"/>
    <w:rsid w:val="00DE6415"/>
    <w:rsid w:val="00DE66FD"/>
    <w:rsid w:val="00DE6905"/>
    <w:rsid w:val="00DE75EC"/>
    <w:rsid w:val="00DE7913"/>
    <w:rsid w:val="00E00129"/>
    <w:rsid w:val="00E02633"/>
    <w:rsid w:val="00E0751A"/>
    <w:rsid w:val="00E076CE"/>
    <w:rsid w:val="00E17129"/>
    <w:rsid w:val="00E22FA0"/>
    <w:rsid w:val="00E234D3"/>
    <w:rsid w:val="00E37884"/>
    <w:rsid w:val="00E422F9"/>
    <w:rsid w:val="00E457D0"/>
    <w:rsid w:val="00E5265C"/>
    <w:rsid w:val="00E5362A"/>
    <w:rsid w:val="00E55077"/>
    <w:rsid w:val="00E5541C"/>
    <w:rsid w:val="00E56445"/>
    <w:rsid w:val="00E57362"/>
    <w:rsid w:val="00E60B6D"/>
    <w:rsid w:val="00E62FCD"/>
    <w:rsid w:val="00E639B1"/>
    <w:rsid w:val="00E67354"/>
    <w:rsid w:val="00E701B3"/>
    <w:rsid w:val="00E70F26"/>
    <w:rsid w:val="00E71902"/>
    <w:rsid w:val="00E71A2A"/>
    <w:rsid w:val="00E739D1"/>
    <w:rsid w:val="00E7530D"/>
    <w:rsid w:val="00E77252"/>
    <w:rsid w:val="00E83EE7"/>
    <w:rsid w:val="00E84F7D"/>
    <w:rsid w:val="00E94359"/>
    <w:rsid w:val="00E95CD6"/>
    <w:rsid w:val="00E973E8"/>
    <w:rsid w:val="00EA06B1"/>
    <w:rsid w:val="00EA0C75"/>
    <w:rsid w:val="00EB074B"/>
    <w:rsid w:val="00EB24E6"/>
    <w:rsid w:val="00EB34E2"/>
    <w:rsid w:val="00EB42A8"/>
    <w:rsid w:val="00EB55B3"/>
    <w:rsid w:val="00EB7462"/>
    <w:rsid w:val="00EC4C33"/>
    <w:rsid w:val="00EC59A8"/>
    <w:rsid w:val="00EC70DB"/>
    <w:rsid w:val="00ED1922"/>
    <w:rsid w:val="00ED3418"/>
    <w:rsid w:val="00ED4006"/>
    <w:rsid w:val="00EE03BA"/>
    <w:rsid w:val="00EE0983"/>
    <w:rsid w:val="00EE79A8"/>
    <w:rsid w:val="00EF10A7"/>
    <w:rsid w:val="00EF649B"/>
    <w:rsid w:val="00F008AE"/>
    <w:rsid w:val="00F01507"/>
    <w:rsid w:val="00F0193D"/>
    <w:rsid w:val="00F14A37"/>
    <w:rsid w:val="00F14DB9"/>
    <w:rsid w:val="00F168B6"/>
    <w:rsid w:val="00F2058F"/>
    <w:rsid w:val="00F209D3"/>
    <w:rsid w:val="00F23AE7"/>
    <w:rsid w:val="00F23FF0"/>
    <w:rsid w:val="00F31AF7"/>
    <w:rsid w:val="00F31F10"/>
    <w:rsid w:val="00F326A7"/>
    <w:rsid w:val="00F33842"/>
    <w:rsid w:val="00F40117"/>
    <w:rsid w:val="00F42812"/>
    <w:rsid w:val="00F43639"/>
    <w:rsid w:val="00F4593B"/>
    <w:rsid w:val="00F506B3"/>
    <w:rsid w:val="00F50A0B"/>
    <w:rsid w:val="00F5555F"/>
    <w:rsid w:val="00F55EA0"/>
    <w:rsid w:val="00F57329"/>
    <w:rsid w:val="00F62027"/>
    <w:rsid w:val="00F63C6B"/>
    <w:rsid w:val="00F63F7D"/>
    <w:rsid w:val="00F64890"/>
    <w:rsid w:val="00F70D51"/>
    <w:rsid w:val="00F747D0"/>
    <w:rsid w:val="00F76AD9"/>
    <w:rsid w:val="00F80A3A"/>
    <w:rsid w:val="00F82A6F"/>
    <w:rsid w:val="00F83873"/>
    <w:rsid w:val="00F874B0"/>
    <w:rsid w:val="00F90873"/>
    <w:rsid w:val="00F90AF9"/>
    <w:rsid w:val="00F91B2A"/>
    <w:rsid w:val="00F95809"/>
    <w:rsid w:val="00F978BF"/>
    <w:rsid w:val="00FA0737"/>
    <w:rsid w:val="00FA2E94"/>
    <w:rsid w:val="00FA428E"/>
    <w:rsid w:val="00FB308C"/>
    <w:rsid w:val="00FB411A"/>
    <w:rsid w:val="00FB75F7"/>
    <w:rsid w:val="00FC5AB2"/>
    <w:rsid w:val="00FC6785"/>
    <w:rsid w:val="00FD1761"/>
    <w:rsid w:val="00FD1CFC"/>
    <w:rsid w:val="00FD2668"/>
    <w:rsid w:val="00FD2E7C"/>
    <w:rsid w:val="00FD4A34"/>
    <w:rsid w:val="00FD5764"/>
    <w:rsid w:val="00FE3053"/>
    <w:rsid w:val="00FF0D0F"/>
    <w:rsid w:val="00FF33D5"/>
    <w:rsid w:val="00FF7DA3"/>
    <w:rsid w:val="00FF7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F15C9F"/>
  <w14:defaultImageDpi w14:val="32767"/>
  <w15:chartTrackingRefBased/>
  <w15:docId w15:val="{15A13733-B98F-4E46-B7BF-C723BEB43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57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60</Words>
  <Characters>2056</Characters>
  <Application>Microsoft Office Word</Application>
  <DocSecurity>0</DocSecurity>
  <Lines>17</Lines>
  <Paragraphs>4</Paragraphs>
  <ScaleCrop>false</ScaleCrop>
  <Company/>
  <LinksUpToDate>false</LinksUpToDate>
  <CharactersWithSpaces>2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Rosenquist</dc:creator>
  <cp:keywords/>
  <dc:description/>
  <cp:lastModifiedBy>Thomas Rosenquist</cp:lastModifiedBy>
  <cp:revision>1</cp:revision>
  <dcterms:created xsi:type="dcterms:W3CDTF">2023-08-25T17:46:00Z</dcterms:created>
  <dcterms:modified xsi:type="dcterms:W3CDTF">2023-08-25T17:51:00Z</dcterms:modified>
</cp:coreProperties>
</file>